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3: Right McIII-1 measurements (mm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l length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37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eral length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81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est length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11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height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57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width (ventral)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25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al width (dorsal)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4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al width (ventral)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31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teral condyle height 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6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l condyle height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-shaft width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7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02:37:00Z</dcterms:created>
  <dc:creator>Matt Verson2</dc:creator>
  <dc:description/>
  <dc:language>en-US</dc:language>
  <cp:lastModifiedBy>Matt Verson2</cp:lastModifiedBy>
  <dcterms:modified xsi:type="dcterms:W3CDTF">2012-01-18T02:37:00Z</dcterms:modified>
  <cp:revision>2</cp:revision>
  <dc:subject/>
  <dc:title/>
</cp:coreProperties>
</file>